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C20BE8" w14:textId="1BDC5E96" w:rsidR="00F34CBD" w:rsidRDefault="00000000" w:rsidP="00F34CBD">
      <w:pPr>
        <w:rPr>
          <w:b/>
          <w:bCs/>
        </w:rPr>
      </w:pPr>
      <w:r w:rsidRPr="00E5010D">
        <w:t>Additional file 1:</w:t>
      </w:r>
      <w:r w:rsidR="00B72EBF">
        <w:t xml:space="preserve"> </w:t>
      </w:r>
      <w:r w:rsidR="00B72EBF" w:rsidRPr="00E5010D">
        <w:t xml:space="preserve">Quality statistics of </w:t>
      </w:r>
      <w:r>
        <w:t>the sequencing data</w:t>
      </w:r>
      <w:bookmarkStart w:id="0" w:name="_Hlk158131179"/>
      <w:r w:rsidR="00CE73DD">
        <w:t xml:space="preserve"> and p</w:t>
      </w:r>
      <w:r w:rsidR="00CE73DD" w:rsidRPr="00F053BB">
        <w:t xml:space="preserve">rimer </w:t>
      </w:r>
      <w:r w:rsidR="00CE73DD">
        <w:t>i</w:t>
      </w:r>
      <w:r w:rsidR="00CE73DD" w:rsidRPr="00F053BB">
        <w:t xml:space="preserve">nformation of </w:t>
      </w:r>
      <w:r w:rsidR="00F34CBD">
        <w:rPr>
          <w:rFonts w:hint="eastAsia"/>
        </w:rPr>
        <w:t xml:space="preserve">Fungal </w:t>
      </w:r>
      <w:r w:rsidR="00623E80">
        <w:rPr>
          <w:rFonts w:eastAsiaTheme="minorEastAsia" w:hint="eastAsia"/>
          <w:lang w:val="en-GB"/>
        </w:rPr>
        <w:t>i</w:t>
      </w:r>
      <w:r w:rsidR="00F34CBD" w:rsidRPr="00296FFF">
        <w:rPr>
          <w:rFonts w:eastAsiaTheme="minorEastAsia"/>
          <w:lang w:val="en-GB"/>
        </w:rPr>
        <w:t xml:space="preserve">nternal </w:t>
      </w:r>
      <w:r w:rsidR="00F34CBD">
        <w:rPr>
          <w:rFonts w:eastAsiaTheme="minorEastAsia" w:hint="eastAsia"/>
          <w:lang w:val="en-GB"/>
        </w:rPr>
        <w:t xml:space="preserve">                        </w:t>
      </w:r>
    </w:p>
    <w:p w14:paraId="1785B6C0" w14:textId="7F80E49B" w:rsidR="00F23360" w:rsidRDefault="00F23360"/>
    <w:tbl>
      <w:tblPr>
        <w:tblpPr w:leftFromText="180" w:rightFromText="180" w:vertAnchor="page" w:horzAnchor="margin" w:tblpY="1786"/>
        <w:tblW w:w="8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1"/>
        <w:gridCol w:w="1092"/>
        <w:gridCol w:w="1092"/>
        <w:gridCol w:w="992"/>
        <w:gridCol w:w="992"/>
        <w:gridCol w:w="992"/>
        <w:gridCol w:w="992"/>
        <w:gridCol w:w="1274"/>
      </w:tblGrid>
      <w:tr w:rsidR="008A3007" w14:paraId="61F0E9B2" w14:textId="77777777" w:rsidTr="009848BF">
        <w:trPr>
          <w:trHeight w:val="347"/>
        </w:trPr>
        <w:tc>
          <w:tcPr>
            <w:tcW w:w="874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bookmarkEnd w:id="0"/>
          <w:p w14:paraId="5A6FF26C" w14:textId="0994A345" w:rsidR="00F34CBD" w:rsidRDefault="00F34CBD" w:rsidP="004F3534">
            <w:pPr>
              <w:ind w:leftChars="-53" w:left="-106"/>
              <w:jc w:val="left"/>
              <w:rPr>
                <w:b/>
                <w:bCs/>
              </w:rPr>
            </w:pPr>
            <w:r w:rsidRPr="00296FFF">
              <w:rPr>
                <w:rFonts w:eastAsiaTheme="minorEastAsia"/>
                <w:lang w:val="en-GB"/>
              </w:rPr>
              <w:t>transcribed spacer</w:t>
            </w:r>
            <w:r w:rsidRPr="00F053BB">
              <w:t xml:space="preserve"> </w:t>
            </w:r>
            <w:r w:rsidR="00135062">
              <w:rPr>
                <w:rFonts w:hint="eastAsia"/>
              </w:rPr>
              <w:t xml:space="preserve">and </w:t>
            </w:r>
            <w:proofErr w:type="spellStart"/>
            <w:r w:rsidRPr="00F053BB">
              <w:t>qRT</w:t>
            </w:r>
            <w:proofErr w:type="spellEnd"/>
            <w:r w:rsidRPr="00F053BB">
              <w:t>-PCR</w:t>
            </w:r>
          </w:p>
          <w:p w14:paraId="4EAD1AFB" w14:textId="13B3EF54" w:rsidR="00E5010D" w:rsidRPr="00E5010D" w:rsidRDefault="00000000" w:rsidP="00E5010D">
            <w:pPr>
              <w:jc w:val="center"/>
            </w:pPr>
            <w:r w:rsidRPr="00E5010D">
              <w:rPr>
                <w:b/>
                <w:bCs/>
              </w:rPr>
              <w:t>Table S1</w:t>
            </w:r>
            <w:r>
              <w:rPr>
                <w:b/>
                <w:bCs/>
              </w:rPr>
              <w:t xml:space="preserve"> </w:t>
            </w:r>
            <w:r w:rsidRPr="00E5010D">
              <w:t>Quality statistics of sequencing data</w:t>
            </w:r>
          </w:p>
        </w:tc>
      </w:tr>
      <w:tr w:rsidR="008A3007" w14:paraId="3414C7AC" w14:textId="77777777" w:rsidTr="009848BF">
        <w:trPr>
          <w:trHeight w:val="347"/>
        </w:trPr>
        <w:tc>
          <w:tcPr>
            <w:tcW w:w="13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423BAF" w14:textId="77777777" w:rsidR="00E5010D" w:rsidRDefault="00000000" w:rsidP="009848BF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Sample name</w:t>
            </w:r>
          </w:p>
        </w:tc>
        <w:tc>
          <w:tcPr>
            <w:tcW w:w="10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F8A999" w14:textId="77777777" w:rsidR="00E5010D" w:rsidRDefault="00000000" w:rsidP="009848BF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Raw reads</w:t>
            </w:r>
          </w:p>
        </w:tc>
        <w:tc>
          <w:tcPr>
            <w:tcW w:w="10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8F4AB1" w14:textId="77777777" w:rsidR="00E5010D" w:rsidRDefault="00000000" w:rsidP="009848BF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lean read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3148BB" w14:textId="0A8BA9BF" w:rsidR="00E5010D" w:rsidRDefault="00000000" w:rsidP="009848BF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lean base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C02572" w14:textId="204752DB" w:rsidR="00E5010D" w:rsidRDefault="00000000" w:rsidP="009848BF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Error rate</w:t>
            </w:r>
            <w:r w:rsidR="00AD06D0">
              <w:rPr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695577" w14:textId="0E4FCA5F" w:rsidR="00E5010D" w:rsidRDefault="00000000" w:rsidP="009848BF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Q20</w:t>
            </w:r>
            <w:r w:rsidR="00AD06D0">
              <w:rPr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0081E8" w14:textId="4B4E2E08" w:rsidR="00E5010D" w:rsidRDefault="00000000" w:rsidP="009848BF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Q30</w:t>
            </w:r>
            <w:r w:rsidR="00AD06D0">
              <w:rPr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848CA7" w14:textId="746A8C30" w:rsidR="00E5010D" w:rsidRDefault="00000000" w:rsidP="009848BF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GC content</w:t>
            </w:r>
            <w:r w:rsidR="00AD06D0">
              <w:rPr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Cs w:val="21"/>
              </w:rPr>
              <w:t>(%)</w:t>
            </w:r>
          </w:p>
        </w:tc>
      </w:tr>
      <w:tr w:rsidR="008A3007" w14:paraId="382F92FD" w14:textId="77777777" w:rsidTr="009848BF">
        <w:trPr>
          <w:trHeight w:val="347"/>
        </w:trPr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CE5A2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K1L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22AA7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530392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B2859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26499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7DCCF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49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EE26B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0E7F4" w14:textId="23A2E340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7.7</w:t>
            </w:r>
            <w:r w:rsidR="00B86598"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F679D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3.17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6C210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.08</w:t>
            </w:r>
          </w:p>
        </w:tc>
      </w:tr>
      <w:tr w:rsidR="008A3007" w14:paraId="19ACD547" w14:textId="77777777" w:rsidTr="009848BF">
        <w:trPr>
          <w:trHeight w:val="347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6D013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K2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92C6A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67409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9AB3B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358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AF6A4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95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49CF7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669B9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2CEAC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4.0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F8EFA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.01</w:t>
            </w:r>
          </w:p>
        </w:tc>
      </w:tr>
      <w:tr w:rsidR="008A3007" w14:paraId="70F1D644" w14:textId="77777777" w:rsidTr="009848BF">
        <w:trPr>
          <w:trHeight w:val="347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ED113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K3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775EF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52519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415DB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279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77011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4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2F93E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09ACA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EF401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4.0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37BD2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.06</w:t>
            </w:r>
          </w:p>
        </w:tc>
      </w:tr>
      <w:tr w:rsidR="008A3007" w14:paraId="3A21F3C7" w14:textId="77777777" w:rsidTr="009848BF">
        <w:trPr>
          <w:trHeight w:val="347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5EAA3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O1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73379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47022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E9501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1496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71E5C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97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45E7B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94ADB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999E8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4.3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25E22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.5</w:t>
            </w:r>
          </w:p>
        </w:tc>
      </w:tr>
      <w:tr w:rsidR="008A3007" w14:paraId="53B6190D" w14:textId="77777777" w:rsidTr="009848BF">
        <w:trPr>
          <w:trHeight w:val="347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1E053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O2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7B17C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88403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0BA04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5865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CE85E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99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B51D7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F69F8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7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0FFCD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3.2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2117F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.29</w:t>
            </w:r>
          </w:p>
        </w:tc>
      </w:tr>
      <w:tr w:rsidR="008A3007" w14:paraId="3BF28FCA" w14:textId="77777777" w:rsidTr="009848BF">
        <w:trPr>
          <w:trHeight w:val="347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BFD10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O3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81385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00737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1C4D0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6087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81DD4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24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D25AF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B71FB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7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087FE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3.5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E0500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.67</w:t>
            </w:r>
          </w:p>
        </w:tc>
      </w:tr>
      <w:tr w:rsidR="008A3007" w14:paraId="4F951008" w14:textId="77777777" w:rsidTr="009848BF">
        <w:trPr>
          <w:trHeight w:val="347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31A76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T1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B1827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69803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A709A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3209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E9504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8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7A8D3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46F7C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7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5B0CE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3.5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C909F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.89</w:t>
            </w:r>
          </w:p>
        </w:tc>
      </w:tr>
      <w:tr w:rsidR="008A3007" w14:paraId="2C3A46DD" w14:textId="77777777" w:rsidTr="009848BF">
        <w:trPr>
          <w:trHeight w:val="347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4EEE1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T2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CFDC4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70180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FFB62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2819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B9466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99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9026F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F1161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A5A6F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4.5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BFD89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.66</w:t>
            </w:r>
          </w:p>
        </w:tc>
      </w:tr>
      <w:tr w:rsidR="008A3007" w14:paraId="47A77314" w14:textId="77777777" w:rsidTr="009848BF">
        <w:trPr>
          <w:trHeight w:val="347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D5ACF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T3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19ED3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47982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6E682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2075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5EB9C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63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C861B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189C1" w14:textId="6438219E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7.7</w:t>
            </w:r>
            <w:r w:rsidR="00B86598"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EAA0D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3.2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E6EA3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.66</w:t>
            </w:r>
          </w:p>
        </w:tc>
      </w:tr>
      <w:tr w:rsidR="008A3007" w14:paraId="3BBC1A80" w14:textId="77777777" w:rsidTr="009848BF">
        <w:trPr>
          <w:trHeight w:val="347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69683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K1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90E08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61973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C3F38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3639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219FE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25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BE629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99847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3860E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4.1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A8BA5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89</w:t>
            </w:r>
          </w:p>
        </w:tc>
      </w:tr>
      <w:tr w:rsidR="008A3007" w14:paraId="5E24652B" w14:textId="77777777" w:rsidTr="009848BF">
        <w:trPr>
          <w:trHeight w:val="347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16702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K2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98EA4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32354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21E65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0676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4C2FD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01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92385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4ADAF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7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802E4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3.3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3C975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82</w:t>
            </w:r>
          </w:p>
        </w:tc>
      </w:tr>
      <w:tr w:rsidR="008A3007" w14:paraId="068923C5" w14:textId="77777777" w:rsidTr="009848BF">
        <w:trPr>
          <w:trHeight w:val="347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A1064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K3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3AA23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202889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2EA71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16718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8AFEB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25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18D0F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D4540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7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6890F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3.5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4D200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86</w:t>
            </w:r>
          </w:p>
        </w:tc>
      </w:tr>
      <w:tr w:rsidR="008A3007" w14:paraId="72FDB02E" w14:textId="77777777" w:rsidTr="009848BF">
        <w:trPr>
          <w:trHeight w:val="347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DE0E8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O1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A01CB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83601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39699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4918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53ADC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27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FC424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47817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7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FCA1F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3.5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9D0D8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78</w:t>
            </w:r>
          </w:p>
        </w:tc>
      </w:tr>
      <w:tr w:rsidR="008A3007" w14:paraId="4EC1C931" w14:textId="77777777" w:rsidTr="009848BF">
        <w:trPr>
          <w:trHeight w:val="347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CBA05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O2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8F51C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59411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FFBDB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237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DBB60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09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A4245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D21B0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247DD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4.2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BA47A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6</w:t>
            </w:r>
          </w:p>
        </w:tc>
      </w:tr>
      <w:tr w:rsidR="008A3007" w14:paraId="1EE0EF04" w14:textId="77777777" w:rsidTr="009848BF">
        <w:trPr>
          <w:trHeight w:val="347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0415A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O3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810C1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83343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7AE14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641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E19AB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25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B9E3F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2AABC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7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CAB97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3.6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F89A8" w14:textId="006261A0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</w:t>
            </w:r>
            <w:r w:rsidR="00CE73DD">
              <w:rPr>
                <w:color w:val="000000"/>
                <w:kern w:val="0"/>
                <w:szCs w:val="21"/>
              </w:rPr>
              <w:t>.0</w:t>
            </w:r>
          </w:p>
        </w:tc>
      </w:tr>
      <w:tr w:rsidR="008A3007" w14:paraId="3D73C37A" w14:textId="77777777" w:rsidTr="009848BF">
        <w:trPr>
          <w:trHeight w:val="347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E1F08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T1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40B0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38551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35E0E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9316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C08D1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09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B0993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B2976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7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284A2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3.7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722EE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76</w:t>
            </w:r>
          </w:p>
        </w:tc>
      </w:tr>
      <w:tr w:rsidR="008A3007" w14:paraId="425EA614" w14:textId="77777777" w:rsidTr="009848BF">
        <w:trPr>
          <w:trHeight w:val="347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EEFF2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T2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7DB79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65981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B9283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3252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09876" w14:textId="24778943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  <w:r w:rsidR="00B86598">
              <w:rPr>
                <w:color w:val="000000"/>
                <w:kern w:val="0"/>
                <w:szCs w:val="21"/>
              </w:rPr>
              <w:t>.00</w:t>
            </w:r>
            <w:r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5BDC9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E9679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7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F5A41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3.3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62F3A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.01</w:t>
            </w:r>
          </w:p>
        </w:tc>
      </w:tr>
      <w:tr w:rsidR="008A3007" w14:paraId="216CD744" w14:textId="77777777" w:rsidTr="009848BF">
        <w:trPr>
          <w:trHeight w:val="347"/>
        </w:trPr>
        <w:tc>
          <w:tcPr>
            <w:tcW w:w="13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161738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T3R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85A3E6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03829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ED7F42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7561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37AC24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16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D3BE84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4094D6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7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9AA923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.6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5783EB" w14:textId="77777777" w:rsidR="00E5010D" w:rsidRDefault="00000000" w:rsidP="009848B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84</w:t>
            </w:r>
          </w:p>
        </w:tc>
      </w:tr>
    </w:tbl>
    <w:p w14:paraId="64FA3D9D" w14:textId="77777777" w:rsidR="00FF1C4C" w:rsidRDefault="00FF1C4C" w:rsidP="00FF1C4C">
      <w:pPr>
        <w:jc w:val="center"/>
        <w:rPr>
          <w:b/>
          <w:bCs/>
        </w:rPr>
      </w:pPr>
    </w:p>
    <w:p w14:paraId="4CE0AE81" w14:textId="5E8FBDFA" w:rsidR="00E5010D" w:rsidRDefault="00FF1C4C" w:rsidP="00FF1C4C">
      <w:pPr>
        <w:jc w:val="center"/>
        <w:rPr>
          <w:rFonts w:eastAsiaTheme="minorEastAsia"/>
          <w:lang w:val="en-GB"/>
        </w:rPr>
      </w:pPr>
      <w:r w:rsidRPr="00FB17F1">
        <w:rPr>
          <w:b/>
          <w:bCs/>
        </w:rPr>
        <w:t>Table S2</w:t>
      </w:r>
      <w:r>
        <w:t xml:space="preserve"> </w:t>
      </w:r>
      <w:r>
        <w:rPr>
          <w:rFonts w:eastAsiaTheme="minorEastAsia" w:hint="eastAsia"/>
          <w:lang w:val="en-GB"/>
        </w:rPr>
        <w:t>F</w:t>
      </w:r>
      <w:r w:rsidRPr="00296FFF">
        <w:rPr>
          <w:rFonts w:eastAsiaTheme="minorEastAsia"/>
          <w:lang w:val="en-GB"/>
        </w:rPr>
        <w:t xml:space="preserve">ungal </w:t>
      </w:r>
      <w:r w:rsidR="00F34CBD">
        <w:rPr>
          <w:rFonts w:eastAsiaTheme="minorEastAsia" w:hint="eastAsia"/>
          <w:lang w:val="en-GB"/>
        </w:rPr>
        <w:t>i</w:t>
      </w:r>
      <w:r w:rsidRPr="00296FFF">
        <w:rPr>
          <w:rFonts w:eastAsiaTheme="minorEastAsia"/>
          <w:lang w:val="en-GB"/>
        </w:rPr>
        <w:t xml:space="preserve">nternal transcribed spacer </w:t>
      </w:r>
      <w:r w:rsidRPr="00100E2C">
        <w:rPr>
          <w:rFonts w:eastAsiaTheme="minorEastAsia"/>
          <w:lang w:val="en-GB"/>
        </w:rPr>
        <w:t>primer</w:t>
      </w:r>
    </w:p>
    <w:tbl>
      <w:tblPr>
        <w:tblW w:w="920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4"/>
        <w:gridCol w:w="3447"/>
        <w:gridCol w:w="3251"/>
      </w:tblGrid>
      <w:tr w:rsidR="00FF1C4C" w:rsidRPr="00743FC9" w14:paraId="4740E5C9" w14:textId="77777777" w:rsidTr="00100E2C">
        <w:trPr>
          <w:trHeight w:val="260"/>
          <w:jc w:val="center"/>
        </w:trPr>
        <w:tc>
          <w:tcPr>
            <w:tcW w:w="25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820243" w14:textId="77777777" w:rsidR="00FF1C4C" w:rsidRPr="00743FC9" w:rsidRDefault="00FF1C4C" w:rsidP="00CA7BA2">
            <w:pPr>
              <w:widowControl/>
              <w:ind w:firstLineChars="200" w:firstLine="402"/>
              <w:jc w:val="center"/>
              <w:textAlignment w:val="center"/>
              <w:rPr>
                <w:b/>
                <w:szCs w:val="21"/>
              </w:rPr>
            </w:pPr>
            <w:r w:rsidRPr="00743FC9">
              <w:rPr>
                <w:b/>
                <w:szCs w:val="21"/>
              </w:rPr>
              <w:t xml:space="preserve">Gene </w:t>
            </w:r>
          </w:p>
        </w:tc>
        <w:tc>
          <w:tcPr>
            <w:tcW w:w="34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9DB64F" w14:textId="77777777" w:rsidR="00FF1C4C" w:rsidRPr="00743FC9" w:rsidRDefault="00FF1C4C" w:rsidP="00CA7BA2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  <w:r w:rsidRPr="00743FC9">
              <w:rPr>
                <w:rFonts w:eastAsia="等线"/>
                <w:b/>
                <w:bCs/>
                <w:color w:val="000000"/>
              </w:rPr>
              <w:t>Forward primer sequences (5′–3′)</w:t>
            </w:r>
          </w:p>
        </w:tc>
        <w:tc>
          <w:tcPr>
            <w:tcW w:w="3251" w:type="dxa"/>
            <w:tcBorders>
              <w:top w:val="single" w:sz="12" w:space="0" w:color="auto"/>
              <w:bottom w:val="single" w:sz="4" w:space="0" w:color="auto"/>
            </w:tcBorders>
          </w:tcPr>
          <w:p w14:paraId="0A67B2BE" w14:textId="77777777" w:rsidR="00FF1C4C" w:rsidRPr="00743FC9" w:rsidRDefault="00FF1C4C" w:rsidP="00CA7BA2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  <w:r w:rsidRPr="00743FC9">
              <w:rPr>
                <w:rFonts w:eastAsia="等线"/>
                <w:b/>
                <w:bCs/>
                <w:color w:val="000000"/>
              </w:rPr>
              <w:t>Reverse primer sequences (3′–5′)</w:t>
            </w:r>
          </w:p>
        </w:tc>
      </w:tr>
      <w:tr w:rsidR="00FF1C4C" w:rsidRPr="00743FC9" w14:paraId="3ABC8C79" w14:textId="77777777" w:rsidTr="00100E2C">
        <w:trPr>
          <w:trHeight w:val="234"/>
          <w:jc w:val="center"/>
        </w:trPr>
        <w:tc>
          <w:tcPr>
            <w:tcW w:w="250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BC23CB" w14:textId="0536727F" w:rsidR="00FF1C4C" w:rsidRPr="00743FC9" w:rsidRDefault="00FF1C4C" w:rsidP="00CA7BA2">
            <w:pPr>
              <w:widowControl/>
              <w:ind w:firstLineChars="200" w:firstLine="400"/>
              <w:jc w:val="center"/>
              <w:textAlignment w:val="center"/>
              <w:rPr>
                <w:szCs w:val="21"/>
              </w:rPr>
            </w:pPr>
            <w:r w:rsidRPr="00743FC9">
              <w:rPr>
                <w:rFonts w:hint="eastAsia"/>
              </w:rPr>
              <w:t xml:space="preserve">ITS </w:t>
            </w:r>
            <w:r w:rsidRPr="00743FC9">
              <w:t>1</w:t>
            </w:r>
            <w:r w:rsidRPr="00743FC9">
              <w:rPr>
                <w:szCs w:val="21"/>
              </w:rPr>
              <w:t xml:space="preserve"> </w:t>
            </w:r>
          </w:p>
        </w:tc>
        <w:tc>
          <w:tcPr>
            <w:tcW w:w="344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B5D913" w14:textId="77017728" w:rsidR="00FF1C4C" w:rsidRPr="00743FC9" w:rsidRDefault="007027AC" w:rsidP="00CA7BA2">
            <w:pPr>
              <w:widowControl/>
              <w:ind w:firstLineChars="200" w:firstLine="400"/>
              <w:jc w:val="center"/>
              <w:textAlignment w:val="center"/>
              <w:rPr>
                <w:szCs w:val="21"/>
              </w:rPr>
            </w:pPr>
            <w:r w:rsidRPr="007027AC">
              <w:t>TCCGTAGGTGAACCTGCGG</w:t>
            </w:r>
          </w:p>
        </w:tc>
        <w:tc>
          <w:tcPr>
            <w:tcW w:w="3251" w:type="dxa"/>
            <w:tcBorders>
              <w:top w:val="single" w:sz="4" w:space="0" w:color="auto"/>
            </w:tcBorders>
          </w:tcPr>
          <w:p w14:paraId="4E555577" w14:textId="048C093C" w:rsidR="00FF1C4C" w:rsidRPr="00743FC9" w:rsidRDefault="00743FC9" w:rsidP="00CA7BA2">
            <w:pPr>
              <w:widowControl/>
              <w:ind w:firstLineChars="200" w:firstLine="400"/>
              <w:jc w:val="center"/>
              <w:textAlignment w:val="center"/>
              <w:rPr>
                <w:szCs w:val="21"/>
              </w:rPr>
            </w:pPr>
            <w:r w:rsidRPr="00743FC9">
              <w:rPr>
                <w:rFonts w:hint="eastAsia"/>
                <w:szCs w:val="21"/>
              </w:rPr>
              <w:t>\</w:t>
            </w:r>
          </w:p>
        </w:tc>
      </w:tr>
      <w:tr w:rsidR="00743FC9" w:rsidRPr="00743FC9" w14:paraId="6F57A98D" w14:textId="77777777" w:rsidTr="00743FC9">
        <w:trPr>
          <w:trHeight w:val="247"/>
          <w:jc w:val="center"/>
        </w:trPr>
        <w:tc>
          <w:tcPr>
            <w:tcW w:w="2504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65DA6B" w14:textId="5614D310" w:rsidR="00FF1C4C" w:rsidRPr="00743FC9" w:rsidRDefault="00FF1C4C" w:rsidP="00CA7BA2">
            <w:pPr>
              <w:widowControl/>
              <w:ind w:firstLineChars="200" w:firstLine="400"/>
              <w:jc w:val="center"/>
              <w:textAlignment w:val="center"/>
              <w:rPr>
                <w:szCs w:val="21"/>
              </w:rPr>
            </w:pPr>
            <w:r w:rsidRPr="00743FC9">
              <w:rPr>
                <w:rFonts w:hint="eastAsia"/>
              </w:rPr>
              <w:t xml:space="preserve">ITS </w:t>
            </w:r>
            <w:r w:rsidR="007027AC">
              <w:rPr>
                <w:rFonts w:hint="eastAsia"/>
              </w:rPr>
              <w:t>4</w:t>
            </w:r>
          </w:p>
        </w:tc>
        <w:tc>
          <w:tcPr>
            <w:tcW w:w="3447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791A41" w14:textId="18BD8BFF" w:rsidR="00FF1C4C" w:rsidRPr="00743FC9" w:rsidRDefault="00743FC9" w:rsidP="00CA7BA2">
            <w:pPr>
              <w:widowControl/>
              <w:ind w:firstLineChars="200" w:firstLine="400"/>
              <w:jc w:val="center"/>
              <w:textAlignment w:val="center"/>
              <w:rPr>
                <w:szCs w:val="21"/>
              </w:rPr>
            </w:pPr>
            <w:r w:rsidRPr="00743FC9">
              <w:rPr>
                <w:rFonts w:hint="eastAsia"/>
                <w:szCs w:val="21"/>
              </w:rPr>
              <w:t>\</w:t>
            </w:r>
          </w:p>
        </w:tc>
        <w:tc>
          <w:tcPr>
            <w:tcW w:w="3251" w:type="dxa"/>
            <w:tcBorders>
              <w:bottom w:val="single" w:sz="12" w:space="0" w:color="auto"/>
            </w:tcBorders>
          </w:tcPr>
          <w:p w14:paraId="44F1124B" w14:textId="390976B9" w:rsidR="00FF1C4C" w:rsidRPr="00743FC9" w:rsidRDefault="007027AC" w:rsidP="00CA7BA2">
            <w:pPr>
              <w:widowControl/>
              <w:ind w:firstLineChars="200" w:firstLine="400"/>
              <w:jc w:val="center"/>
              <w:textAlignment w:val="center"/>
              <w:rPr>
                <w:szCs w:val="21"/>
              </w:rPr>
            </w:pPr>
            <w:r w:rsidRPr="007027AC">
              <w:t>TCCTCCGCTTATTGATATGC</w:t>
            </w:r>
          </w:p>
        </w:tc>
      </w:tr>
    </w:tbl>
    <w:p w14:paraId="7416C441" w14:textId="77777777" w:rsidR="00FF1C4C" w:rsidRPr="00FF1C4C" w:rsidRDefault="00FF1C4C" w:rsidP="00FF1C4C">
      <w:pPr>
        <w:jc w:val="center"/>
      </w:pPr>
    </w:p>
    <w:p w14:paraId="3BA6C237" w14:textId="77777777" w:rsidR="00CE73DD" w:rsidRDefault="00CE73DD"/>
    <w:p w14:paraId="45482CE0" w14:textId="12F67D9F" w:rsidR="00CE73DD" w:rsidRDefault="00000000" w:rsidP="00FB17F1">
      <w:pPr>
        <w:jc w:val="center"/>
      </w:pPr>
      <w:r w:rsidRPr="00FB17F1">
        <w:rPr>
          <w:b/>
          <w:bCs/>
        </w:rPr>
        <w:t>Table S</w:t>
      </w:r>
      <w:r w:rsidR="00FF1C4C">
        <w:rPr>
          <w:rFonts w:hint="eastAsia"/>
          <w:b/>
          <w:bCs/>
        </w:rPr>
        <w:t>3</w:t>
      </w:r>
      <w:r>
        <w:t xml:space="preserve"> </w:t>
      </w:r>
      <w:r w:rsidRPr="00FB17F1">
        <w:t xml:space="preserve">Primer </w:t>
      </w:r>
      <w:r>
        <w:t>i</w:t>
      </w:r>
      <w:r w:rsidRPr="00FB17F1">
        <w:t xml:space="preserve">nformation of </w:t>
      </w:r>
      <w:proofErr w:type="spellStart"/>
      <w:r w:rsidRPr="00FB17F1">
        <w:t>qRT</w:t>
      </w:r>
      <w:proofErr w:type="spellEnd"/>
      <w:r w:rsidRPr="00FB17F1">
        <w:t>-PCR</w:t>
      </w:r>
    </w:p>
    <w:tbl>
      <w:tblPr>
        <w:tblW w:w="865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4"/>
        <w:gridCol w:w="3447"/>
        <w:gridCol w:w="3251"/>
      </w:tblGrid>
      <w:tr w:rsidR="008A3007" w14:paraId="7248F6D1" w14:textId="242E3EE4" w:rsidTr="00FB17F1">
        <w:trPr>
          <w:trHeight w:val="260"/>
          <w:jc w:val="center"/>
        </w:trPr>
        <w:tc>
          <w:tcPr>
            <w:tcW w:w="25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C0F003" w14:textId="153DFBA1" w:rsidR="00CE73DD" w:rsidRDefault="00000000">
            <w:pPr>
              <w:widowControl/>
              <w:ind w:firstLineChars="200" w:firstLine="402"/>
              <w:jc w:val="center"/>
              <w:textAlignment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 xml:space="preserve">Gene </w:t>
            </w:r>
          </w:p>
        </w:tc>
        <w:tc>
          <w:tcPr>
            <w:tcW w:w="34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C4804E" w14:textId="6EB5DD4C" w:rsidR="00CE73DD" w:rsidRPr="00FB17F1" w:rsidRDefault="00000000" w:rsidP="00FB17F1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  <w:r>
              <w:rPr>
                <w:rFonts w:eastAsia="等线"/>
                <w:b/>
                <w:bCs/>
                <w:color w:val="000000"/>
              </w:rPr>
              <w:t>Forward primer sequences</w:t>
            </w:r>
            <w:r w:rsidR="00C6797F">
              <w:rPr>
                <w:rFonts w:eastAsia="等线"/>
                <w:b/>
                <w:bCs/>
                <w:color w:val="000000"/>
              </w:rPr>
              <w:t xml:space="preserve"> (5′–3′)</w:t>
            </w:r>
          </w:p>
        </w:tc>
        <w:tc>
          <w:tcPr>
            <w:tcW w:w="2706" w:type="dxa"/>
            <w:tcBorders>
              <w:top w:val="single" w:sz="12" w:space="0" w:color="auto"/>
              <w:bottom w:val="single" w:sz="4" w:space="0" w:color="auto"/>
            </w:tcBorders>
          </w:tcPr>
          <w:p w14:paraId="1D2F7FCE" w14:textId="051EE896" w:rsidR="00CE73DD" w:rsidRDefault="00000000" w:rsidP="00CE73DD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  <w:r>
              <w:rPr>
                <w:rFonts w:eastAsia="等线"/>
                <w:b/>
                <w:bCs/>
                <w:color w:val="000000"/>
              </w:rPr>
              <w:t>Reverse primer sequences</w:t>
            </w:r>
            <w:r w:rsidR="00C6797F">
              <w:rPr>
                <w:rFonts w:eastAsia="等线"/>
                <w:b/>
                <w:bCs/>
                <w:color w:val="000000"/>
              </w:rPr>
              <w:t xml:space="preserve"> (3′–5′)</w:t>
            </w:r>
          </w:p>
        </w:tc>
      </w:tr>
      <w:tr w:rsidR="008A3007" w14:paraId="7919AC32" w14:textId="4246C68C" w:rsidTr="00FB17F1">
        <w:trPr>
          <w:trHeight w:val="234"/>
          <w:jc w:val="center"/>
        </w:trPr>
        <w:tc>
          <w:tcPr>
            <w:tcW w:w="250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31B55F" w14:textId="312DDB96" w:rsidR="00CE73DD" w:rsidRDefault="00E37859">
            <w:pPr>
              <w:widowControl/>
              <w:ind w:firstLineChars="200" w:firstLine="400"/>
              <w:jc w:val="center"/>
              <w:textAlignment w:val="center"/>
              <w:rPr>
                <w:szCs w:val="21"/>
              </w:rPr>
            </w:pPr>
            <w:r w:rsidRPr="00CA0778">
              <w:rPr>
                <w:color w:val="000000" w:themeColor="text1"/>
                <w:lang w:val="en-GB"/>
              </w:rPr>
              <w:t>PER10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344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07EAAF" w14:textId="77777777" w:rsidR="00CE73DD" w:rsidRDefault="00000000">
            <w:pPr>
              <w:widowControl/>
              <w:ind w:firstLineChars="200" w:firstLine="40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GGATGCCGTGACTACAAACA</w:t>
            </w:r>
          </w:p>
        </w:tc>
        <w:tc>
          <w:tcPr>
            <w:tcW w:w="2706" w:type="dxa"/>
            <w:tcBorders>
              <w:top w:val="single" w:sz="4" w:space="0" w:color="auto"/>
            </w:tcBorders>
          </w:tcPr>
          <w:p w14:paraId="303BB1FE" w14:textId="1BB90141" w:rsidR="00CE73DD" w:rsidRDefault="00000000">
            <w:pPr>
              <w:widowControl/>
              <w:ind w:firstLineChars="200" w:firstLine="40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CAGTGTCACCCAAAAGAGC</w:t>
            </w:r>
          </w:p>
        </w:tc>
      </w:tr>
      <w:tr w:rsidR="008A3007" w14:paraId="27654CF8" w14:textId="75830407" w:rsidTr="00FB17F1">
        <w:trPr>
          <w:trHeight w:val="247"/>
          <w:jc w:val="center"/>
        </w:trPr>
        <w:tc>
          <w:tcPr>
            <w:tcW w:w="25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36F44F" w14:textId="3A821A18" w:rsidR="00CE73DD" w:rsidRDefault="00E37859">
            <w:pPr>
              <w:widowControl/>
              <w:ind w:firstLineChars="200" w:firstLine="400"/>
              <w:jc w:val="center"/>
              <w:textAlignment w:val="center"/>
              <w:rPr>
                <w:szCs w:val="21"/>
              </w:rPr>
            </w:pPr>
            <w:r w:rsidRPr="00CA0778">
              <w:rPr>
                <w:color w:val="000000" w:themeColor="text1"/>
                <w:lang w:val="en-GB"/>
              </w:rPr>
              <w:t>ODBA2</w:t>
            </w:r>
          </w:p>
        </w:tc>
        <w:tc>
          <w:tcPr>
            <w:tcW w:w="344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474029" w14:textId="77777777" w:rsidR="00CE73DD" w:rsidRDefault="00000000">
            <w:pPr>
              <w:widowControl/>
              <w:ind w:firstLineChars="200" w:firstLine="40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GAAGTGCAGAGGCAAGGTAG</w:t>
            </w:r>
          </w:p>
        </w:tc>
        <w:tc>
          <w:tcPr>
            <w:tcW w:w="2706" w:type="dxa"/>
          </w:tcPr>
          <w:p w14:paraId="3E3E6C4A" w14:textId="79697EBD" w:rsidR="00CE73DD" w:rsidRDefault="00000000">
            <w:pPr>
              <w:widowControl/>
              <w:ind w:firstLineChars="200" w:firstLine="40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GTTGCAGTGTAAAACCACGC</w:t>
            </w:r>
          </w:p>
        </w:tc>
      </w:tr>
      <w:tr w:rsidR="008A3007" w14:paraId="2D321091" w14:textId="4B9343E8" w:rsidTr="00FB17F1">
        <w:trPr>
          <w:trHeight w:val="247"/>
          <w:jc w:val="center"/>
        </w:trPr>
        <w:tc>
          <w:tcPr>
            <w:tcW w:w="25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7F6189" w14:textId="7628A48C" w:rsidR="00CE73DD" w:rsidRDefault="00E37859">
            <w:pPr>
              <w:widowControl/>
              <w:ind w:firstLineChars="200" w:firstLine="400"/>
              <w:jc w:val="center"/>
              <w:textAlignment w:val="center"/>
              <w:rPr>
                <w:szCs w:val="21"/>
              </w:rPr>
            </w:pPr>
            <w:r w:rsidRPr="00CA0778">
              <w:rPr>
                <w:color w:val="000000" w:themeColor="text1"/>
                <w:lang w:val="en-GB"/>
              </w:rPr>
              <w:t>AMO2</w:t>
            </w:r>
          </w:p>
        </w:tc>
        <w:tc>
          <w:tcPr>
            <w:tcW w:w="344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CD867B" w14:textId="77777777" w:rsidR="00CE73DD" w:rsidRDefault="00000000">
            <w:pPr>
              <w:widowControl/>
              <w:ind w:firstLineChars="200" w:firstLine="40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CTGTGGAGTATGCTGAGTGT</w:t>
            </w:r>
          </w:p>
        </w:tc>
        <w:tc>
          <w:tcPr>
            <w:tcW w:w="2706" w:type="dxa"/>
          </w:tcPr>
          <w:p w14:paraId="6BA0F80A" w14:textId="5F0BE5EF" w:rsidR="00CE73DD" w:rsidRDefault="00000000">
            <w:pPr>
              <w:widowControl/>
              <w:ind w:firstLineChars="200" w:firstLine="40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GCTAGGAGCATCAGCTTCG</w:t>
            </w:r>
          </w:p>
        </w:tc>
      </w:tr>
      <w:tr w:rsidR="008A3007" w14:paraId="09989346" w14:textId="2D0254FC" w:rsidTr="00FB17F1">
        <w:trPr>
          <w:trHeight w:val="247"/>
          <w:jc w:val="center"/>
        </w:trPr>
        <w:tc>
          <w:tcPr>
            <w:tcW w:w="25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521CB9" w14:textId="4180D357" w:rsidR="00CE73DD" w:rsidRDefault="00E37859">
            <w:pPr>
              <w:widowControl/>
              <w:ind w:firstLineChars="200" w:firstLine="400"/>
              <w:jc w:val="center"/>
              <w:textAlignment w:val="center"/>
              <w:rPr>
                <w:szCs w:val="21"/>
              </w:rPr>
            </w:pPr>
            <w:r w:rsidRPr="00CA0778">
              <w:rPr>
                <w:lang w:val="en-GB"/>
              </w:rPr>
              <w:t>NUD19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344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24D3B9" w14:textId="77777777" w:rsidR="00CE73DD" w:rsidRDefault="00000000">
            <w:pPr>
              <w:widowControl/>
              <w:ind w:firstLineChars="200" w:firstLine="40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CCAGCAAACTCCGGTATCT</w:t>
            </w:r>
          </w:p>
        </w:tc>
        <w:tc>
          <w:tcPr>
            <w:tcW w:w="2706" w:type="dxa"/>
          </w:tcPr>
          <w:p w14:paraId="4D831F4A" w14:textId="0E3EAEC3" w:rsidR="00CE73DD" w:rsidRDefault="00000000">
            <w:pPr>
              <w:widowControl/>
              <w:ind w:firstLineChars="200" w:firstLine="40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TAGCCCAATTCTCGCGTTG</w:t>
            </w:r>
          </w:p>
        </w:tc>
      </w:tr>
      <w:tr w:rsidR="008A3007" w14:paraId="1395DBFF" w14:textId="181274DC" w:rsidTr="00100E2C">
        <w:trPr>
          <w:trHeight w:val="247"/>
          <w:jc w:val="center"/>
        </w:trPr>
        <w:tc>
          <w:tcPr>
            <w:tcW w:w="25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9B820D" w14:textId="63B65FE5" w:rsidR="00CE73DD" w:rsidRDefault="00E37859" w:rsidP="00CE73DD">
            <w:pPr>
              <w:widowControl/>
              <w:ind w:firstLineChars="200" w:firstLine="400"/>
              <w:jc w:val="center"/>
              <w:textAlignment w:val="center"/>
              <w:rPr>
                <w:szCs w:val="21"/>
              </w:rPr>
            </w:pPr>
            <w:r w:rsidRPr="00CA0778">
              <w:rPr>
                <w:color w:val="000000" w:themeColor="text1"/>
                <w:lang w:val="en-GB"/>
              </w:rPr>
              <w:t>SODF</w:t>
            </w:r>
          </w:p>
        </w:tc>
        <w:tc>
          <w:tcPr>
            <w:tcW w:w="344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D92B5B" w14:textId="77777777" w:rsidR="00CE73DD" w:rsidRDefault="00000000" w:rsidP="00CE73DD">
            <w:pPr>
              <w:widowControl/>
              <w:ind w:firstLineChars="200" w:firstLine="40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ATGAGCCAGCAGACACTCG</w:t>
            </w:r>
          </w:p>
        </w:tc>
        <w:tc>
          <w:tcPr>
            <w:tcW w:w="2706" w:type="dxa"/>
            <w:vAlign w:val="center"/>
          </w:tcPr>
          <w:p w14:paraId="1719D731" w14:textId="173FBE5C" w:rsidR="00CE73DD" w:rsidRDefault="00000000" w:rsidP="00CE73DD">
            <w:pPr>
              <w:widowControl/>
              <w:ind w:firstLineChars="200" w:firstLine="40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GCTGGAAGAATGTCACCCT</w:t>
            </w:r>
          </w:p>
        </w:tc>
      </w:tr>
      <w:tr w:rsidR="008A3007" w14:paraId="69C2A62A" w14:textId="03C88DAF" w:rsidTr="00100E2C">
        <w:trPr>
          <w:trHeight w:val="234"/>
          <w:jc w:val="center"/>
        </w:trPr>
        <w:tc>
          <w:tcPr>
            <w:tcW w:w="2504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0130A5" w14:textId="4B3996D4" w:rsidR="00CE73DD" w:rsidRDefault="00182922" w:rsidP="00CE73DD">
            <w:pPr>
              <w:widowControl/>
              <w:ind w:firstLineChars="200" w:firstLine="40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Vu-u</w:t>
            </w:r>
            <w:r w:rsidR="00C053A1" w:rsidRPr="00C053A1">
              <w:rPr>
                <w:szCs w:val="21"/>
              </w:rPr>
              <w:t>biquitin</w:t>
            </w:r>
            <w:r w:rsidR="00131F44">
              <w:rPr>
                <w:rFonts w:hint="eastAsia"/>
                <w:szCs w:val="21"/>
              </w:rPr>
              <w:t xml:space="preserve"> 9</w:t>
            </w:r>
          </w:p>
        </w:tc>
        <w:tc>
          <w:tcPr>
            <w:tcW w:w="3447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B3E79B" w14:textId="77777777" w:rsidR="00CE73DD" w:rsidRDefault="00000000" w:rsidP="00CE73DD">
            <w:pPr>
              <w:widowControl/>
              <w:ind w:firstLineChars="200" w:firstLine="40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CTCACTATCTCCAAGGTACT</w:t>
            </w:r>
          </w:p>
        </w:tc>
        <w:tc>
          <w:tcPr>
            <w:tcW w:w="2706" w:type="dxa"/>
            <w:tcBorders>
              <w:bottom w:val="single" w:sz="12" w:space="0" w:color="auto"/>
            </w:tcBorders>
          </w:tcPr>
          <w:p w14:paraId="3FF02959" w14:textId="2A49493D" w:rsidR="00CE73DD" w:rsidRDefault="00000000" w:rsidP="00CE73DD">
            <w:pPr>
              <w:widowControl/>
              <w:ind w:firstLineChars="200" w:firstLine="40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CCAGCCATTCTTCAATATAC</w:t>
            </w:r>
          </w:p>
        </w:tc>
      </w:tr>
    </w:tbl>
    <w:p w14:paraId="07D809E8" w14:textId="77777777" w:rsidR="00CE73DD" w:rsidRDefault="00CE73DD"/>
    <w:sectPr w:rsidR="00CE73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trackRevisions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C25"/>
    <w:rsid w:val="00074C95"/>
    <w:rsid w:val="000757A4"/>
    <w:rsid w:val="00100E2C"/>
    <w:rsid w:val="00131F44"/>
    <w:rsid w:val="00135062"/>
    <w:rsid w:val="00182922"/>
    <w:rsid w:val="00286EB8"/>
    <w:rsid w:val="0044363F"/>
    <w:rsid w:val="00474412"/>
    <w:rsid w:val="004B5109"/>
    <w:rsid w:val="004F3534"/>
    <w:rsid w:val="00623E80"/>
    <w:rsid w:val="006D7B28"/>
    <w:rsid w:val="007027AC"/>
    <w:rsid w:val="00743FC9"/>
    <w:rsid w:val="0085656A"/>
    <w:rsid w:val="008A3007"/>
    <w:rsid w:val="008E3875"/>
    <w:rsid w:val="0093101B"/>
    <w:rsid w:val="009848BF"/>
    <w:rsid w:val="009C09D2"/>
    <w:rsid w:val="00A003C8"/>
    <w:rsid w:val="00A010E7"/>
    <w:rsid w:val="00A82138"/>
    <w:rsid w:val="00AA08A1"/>
    <w:rsid w:val="00AD06D0"/>
    <w:rsid w:val="00B20B3D"/>
    <w:rsid w:val="00B72EBF"/>
    <w:rsid w:val="00B86598"/>
    <w:rsid w:val="00BF1C25"/>
    <w:rsid w:val="00C053A1"/>
    <w:rsid w:val="00C6797F"/>
    <w:rsid w:val="00CA2A71"/>
    <w:rsid w:val="00CB1298"/>
    <w:rsid w:val="00CE73DD"/>
    <w:rsid w:val="00D46AAF"/>
    <w:rsid w:val="00E24CD2"/>
    <w:rsid w:val="00E37859"/>
    <w:rsid w:val="00E5010D"/>
    <w:rsid w:val="00EB741C"/>
    <w:rsid w:val="00F053BB"/>
    <w:rsid w:val="00F23360"/>
    <w:rsid w:val="00F34CBD"/>
    <w:rsid w:val="00FB17F1"/>
    <w:rsid w:val="00FE21DD"/>
    <w:rsid w:val="00FF1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DC238B"/>
  <w15:docId w15:val="{3A9C9DC6-F2E2-4310-9729-EF1528D97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03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AD06D0"/>
  </w:style>
  <w:style w:type="character" w:styleId="a4">
    <w:name w:val="annotation reference"/>
    <w:basedOn w:val="a0"/>
    <w:uiPriority w:val="99"/>
    <w:semiHidden/>
    <w:unhideWhenUsed/>
    <w:rsid w:val="0044363F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44363F"/>
    <w:rPr>
      <w:szCs w:val="20"/>
    </w:rPr>
  </w:style>
  <w:style w:type="character" w:customStyle="1" w:styleId="a6">
    <w:name w:val="批注文字 字符"/>
    <w:basedOn w:val="a0"/>
    <w:link w:val="a5"/>
    <w:uiPriority w:val="99"/>
    <w:rsid w:val="0044363F"/>
    <w:rPr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44363F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44363F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8</Words>
  <Characters>1602</Characters>
  <Application>Microsoft Office Word</Application>
  <DocSecurity>0</DocSecurity>
  <Lines>228</Lines>
  <Paragraphs>2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3753</dc:creator>
  <cp:lastModifiedBy>A3753</cp:lastModifiedBy>
  <cp:revision>4</cp:revision>
  <dcterms:created xsi:type="dcterms:W3CDTF">2024-05-06T13:50:00Z</dcterms:created>
  <dcterms:modified xsi:type="dcterms:W3CDTF">2024-05-06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1d81ae74c19209f2cd315938aa51ea23145d30e716d346912482db6daf9d9d</vt:lpwstr>
  </property>
</Properties>
</file>